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537A5" w14:textId="41C4DECD" w:rsidR="003E41A3" w:rsidRPr="00BB6B0A" w:rsidRDefault="00A34F1E">
      <w:pPr>
        <w:rPr>
          <w:rFonts w:ascii="Times New Roman" w:hAnsi="Times New Roman" w:cs="Times New Roman"/>
          <w:b/>
        </w:rPr>
      </w:pPr>
      <w:r w:rsidRPr="00A34F1E">
        <w:rPr>
          <w:rFonts w:ascii="Times New Roman" w:hAnsi="Times New Roman" w:cs="Times New Roman"/>
          <w:b/>
        </w:rPr>
        <w:t>Supplementary Table 1</w:t>
      </w:r>
      <w:r w:rsidR="00BB6B0A">
        <w:rPr>
          <w:rFonts w:ascii="Times New Roman" w:hAnsi="Times New Roman" w:cs="Times New Roman"/>
          <w:b/>
        </w:rPr>
        <w:t>. Number of investigated PNNs and PV cells in the medial prefrontal cortex</w:t>
      </w:r>
      <w:r w:rsidR="00132869">
        <w:rPr>
          <w:rFonts w:ascii="Times New Roman" w:hAnsi="Times New Roman" w:cs="Times New Roman"/>
          <w:b/>
        </w:rPr>
        <w:t xml:space="preserve"> (mPFC)</w:t>
      </w:r>
    </w:p>
    <w:tbl>
      <w:tblPr>
        <w:tblStyle w:val="LightShading"/>
        <w:tblW w:w="9064" w:type="dxa"/>
        <w:tblLayout w:type="fixed"/>
        <w:tblLook w:val="0600" w:firstRow="0" w:lastRow="0" w:firstColumn="0" w:lastColumn="0" w:noHBand="1" w:noVBand="1"/>
      </w:tblPr>
      <w:tblGrid>
        <w:gridCol w:w="2277"/>
        <w:gridCol w:w="1281"/>
        <w:gridCol w:w="1281"/>
        <w:gridCol w:w="1422"/>
        <w:gridCol w:w="1292"/>
        <w:gridCol w:w="1511"/>
      </w:tblGrid>
      <w:tr w:rsidR="00BB6B0A" w:rsidRPr="00BB6B0A" w14:paraId="3951848A" w14:textId="77777777" w:rsidTr="00D47ABC">
        <w:trPr>
          <w:trHeight w:val="192"/>
        </w:trPr>
        <w:tc>
          <w:tcPr>
            <w:tcW w:w="9064" w:type="dxa"/>
            <w:gridSpan w:val="6"/>
          </w:tcPr>
          <w:p w14:paraId="73D479CC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B6B0A" w:rsidRPr="00BB6B0A" w14:paraId="4B47791F" w14:textId="77777777" w:rsidTr="00D47ABC">
        <w:trPr>
          <w:trHeight w:val="716"/>
        </w:trPr>
        <w:tc>
          <w:tcPr>
            <w:tcW w:w="2277" w:type="dxa"/>
          </w:tcPr>
          <w:p w14:paraId="07567EAC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imal</w:t>
            </w:r>
          </w:p>
        </w:tc>
        <w:tc>
          <w:tcPr>
            <w:tcW w:w="1281" w:type="dxa"/>
          </w:tcPr>
          <w:p w14:paraId="1C464C7A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V+ cells</w:t>
            </w:r>
          </w:p>
        </w:tc>
        <w:tc>
          <w:tcPr>
            <w:tcW w:w="1281" w:type="dxa"/>
          </w:tcPr>
          <w:p w14:paraId="4FF09C71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s</w:t>
            </w:r>
          </w:p>
        </w:tc>
        <w:tc>
          <w:tcPr>
            <w:tcW w:w="1422" w:type="dxa"/>
          </w:tcPr>
          <w:p w14:paraId="5CAE76C3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+/PV+ cells</w:t>
            </w:r>
          </w:p>
        </w:tc>
        <w:tc>
          <w:tcPr>
            <w:tcW w:w="1292" w:type="dxa"/>
          </w:tcPr>
          <w:p w14:paraId="2C0EFD45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+/PV- cells</w:t>
            </w:r>
          </w:p>
        </w:tc>
        <w:tc>
          <w:tcPr>
            <w:tcW w:w="1511" w:type="dxa"/>
          </w:tcPr>
          <w:p w14:paraId="5616FF28" w14:textId="77777777" w:rsidR="00BB6B0A" w:rsidRPr="00BB6B0A" w:rsidRDefault="00BB6B0A" w:rsidP="002C299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 of investigated PNNs with VGAT puncta</w:t>
            </w:r>
          </w:p>
        </w:tc>
      </w:tr>
      <w:tr w:rsidR="007D7FB5" w:rsidRPr="00BB6B0A" w14:paraId="6750765F" w14:textId="77777777" w:rsidTr="00D47ABC">
        <w:trPr>
          <w:trHeight w:val="102"/>
        </w:trPr>
        <w:tc>
          <w:tcPr>
            <w:tcW w:w="9064" w:type="dxa"/>
            <w:gridSpan w:val="6"/>
          </w:tcPr>
          <w:p w14:paraId="0FFE8111" w14:textId="77777777" w:rsidR="007D7FB5" w:rsidRDefault="007D7FB5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BB6B0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PFC-roCg1</w:t>
            </w:r>
          </w:p>
          <w:p w14:paraId="31AA24BF" w14:textId="77777777" w:rsidR="00D47ABC" w:rsidRPr="002C299A" w:rsidRDefault="00D47ABC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B0A" w:rsidRPr="00BB6B0A" w14:paraId="05007767" w14:textId="77777777" w:rsidTr="00D47ABC">
        <w:trPr>
          <w:trHeight w:val="102"/>
        </w:trPr>
        <w:tc>
          <w:tcPr>
            <w:tcW w:w="2277" w:type="dxa"/>
          </w:tcPr>
          <w:p w14:paraId="14DA033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1</w:t>
            </w:r>
          </w:p>
        </w:tc>
        <w:tc>
          <w:tcPr>
            <w:tcW w:w="1281" w:type="dxa"/>
          </w:tcPr>
          <w:p w14:paraId="0AB918C4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81" w:type="dxa"/>
          </w:tcPr>
          <w:p w14:paraId="79F7BFE3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22" w:type="dxa"/>
          </w:tcPr>
          <w:p w14:paraId="30895982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2" w:type="dxa"/>
          </w:tcPr>
          <w:p w14:paraId="203B9563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</w:tcPr>
          <w:p w14:paraId="28DEC38B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5A5DE984" w14:textId="77777777" w:rsidTr="00D47ABC">
        <w:trPr>
          <w:trHeight w:val="205"/>
        </w:trPr>
        <w:tc>
          <w:tcPr>
            <w:tcW w:w="2277" w:type="dxa"/>
          </w:tcPr>
          <w:p w14:paraId="7DF15DF7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2</w:t>
            </w:r>
          </w:p>
        </w:tc>
        <w:tc>
          <w:tcPr>
            <w:tcW w:w="1281" w:type="dxa"/>
          </w:tcPr>
          <w:p w14:paraId="2FAECBB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81" w:type="dxa"/>
          </w:tcPr>
          <w:p w14:paraId="5FCAC0A3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22" w:type="dxa"/>
          </w:tcPr>
          <w:p w14:paraId="004D2927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2" w:type="dxa"/>
          </w:tcPr>
          <w:p w14:paraId="2B305AEB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11" w:type="dxa"/>
          </w:tcPr>
          <w:p w14:paraId="791CA11E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</w:t>
            </w:r>
          </w:p>
        </w:tc>
      </w:tr>
      <w:tr w:rsidR="00BB6B0A" w:rsidRPr="00BB6B0A" w14:paraId="42A36CF7" w14:textId="77777777" w:rsidTr="00D47ABC">
        <w:trPr>
          <w:trHeight w:val="205"/>
        </w:trPr>
        <w:tc>
          <w:tcPr>
            <w:tcW w:w="2277" w:type="dxa"/>
          </w:tcPr>
          <w:p w14:paraId="5FD46343" w14:textId="77777777" w:rsidR="00BB6B0A" w:rsidRPr="002C299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3</w:t>
            </w:r>
          </w:p>
        </w:tc>
        <w:tc>
          <w:tcPr>
            <w:tcW w:w="1281" w:type="dxa"/>
          </w:tcPr>
          <w:p w14:paraId="71F0FA45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281" w:type="dxa"/>
          </w:tcPr>
          <w:p w14:paraId="44BE2FB6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22" w:type="dxa"/>
          </w:tcPr>
          <w:p w14:paraId="4F3942B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2" w:type="dxa"/>
          </w:tcPr>
          <w:p w14:paraId="62C05784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</w:tcPr>
          <w:p w14:paraId="07EA4D48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</w:t>
            </w:r>
          </w:p>
        </w:tc>
      </w:tr>
      <w:tr w:rsidR="00BB6B0A" w:rsidRPr="00BB6B0A" w14:paraId="365B13D1" w14:textId="77777777" w:rsidTr="00D47ABC">
        <w:trPr>
          <w:trHeight w:val="205"/>
        </w:trPr>
        <w:tc>
          <w:tcPr>
            <w:tcW w:w="2277" w:type="dxa"/>
          </w:tcPr>
          <w:p w14:paraId="12982736" w14:textId="77777777" w:rsidR="00BB6B0A" w:rsidRPr="002C299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4</w:t>
            </w:r>
          </w:p>
        </w:tc>
        <w:tc>
          <w:tcPr>
            <w:tcW w:w="1281" w:type="dxa"/>
          </w:tcPr>
          <w:p w14:paraId="7224F02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1" w:type="dxa"/>
          </w:tcPr>
          <w:p w14:paraId="0E1EB29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22" w:type="dxa"/>
          </w:tcPr>
          <w:p w14:paraId="4AB6D06E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2" w:type="dxa"/>
          </w:tcPr>
          <w:p w14:paraId="6266E9EB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511" w:type="dxa"/>
          </w:tcPr>
          <w:p w14:paraId="2128D409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</w:t>
            </w:r>
          </w:p>
        </w:tc>
      </w:tr>
      <w:tr w:rsidR="00BB6B0A" w:rsidRPr="00BB6B0A" w14:paraId="65962FEB" w14:textId="77777777" w:rsidTr="00D47ABC">
        <w:trPr>
          <w:trHeight w:val="218"/>
        </w:trPr>
        <w:tc>
          <w:tcPr>
            <w:tcW w:w="2277" w:type="dxa"/>
          </w:tcPr>
          <w:p w14:paraId="5F141BC1" w14:textId="77777777" w:rsidR="00BB6B0A" w:rsidRPr="002C299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C299A">
              <w:rPr>
                <w:rFonts w:ascii="Times New Roman" w:hAnsi="Times New Roman" w:cs="Times New Roman"/>
                <w:szCs w:val="20"/>
              </w:rPr>
              <w:t>Control 5</w:t>
            </w:r>
          </w:p>
        </w:tc>
        <w:tc>
          <w:tcPr>
            <w:tcW w:w="1281" w:type="dxa"/>
          </w:tcPr>
          <w:p w14:paraId="2179AB5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81" w:type="dxa"/>
          </w:tcPr>
          <w:p w14:paraId="53AF9FA5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22" w:type="dxa"/>
          </w:tcPr>
          <w:p w14:paraId="138C51C3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92" w:type="dxa"/>
          </w:tcPr>
          <w:p w14:paraId="092970FF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</w:tcPr>
          <w:p w14:paraId="15E0A13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53E26F75" w14:textId="77777777" w:rsidTr="00D47ABC">
        <w:trPr>
          <w:trHeight w:val="205"/>
        </w:trPr>
        <w:tc>
          <w:tcPr>
            <w:tcW w:w="2277" w:type="dxa"/>
          </w:tcPr>
          <w:p w14:paraId="4DB94241" w14:textId="77777777" w:rsidR="00BB6B0A" w:rsidRPr="002C299A" w:rsidRDefault="00970CD9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BB6B0A" w:rsidRPr="002C299A">
              <w:rPr>
                <w:rFonts w:ascii="Times New Roman" w:hAnsi="Times New Roman" w:cs="Times New Roman"/>
                <w:szCs w:val="20"/>
              </w:rPr>
              <w:t xml:space="preserve"> 1</w:t>
            </w:r>
          </w:p>
        </w:tc>
        <w:tc>
          <w:tcPr>
            <w:tcW w:w="1281" w:type="dxa"/>
          </w:tcPr>
          <w:p w14:paraId="572FA96E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81" w:type="dxa"/>
          </w:tcPr>
          <w:p w14:paraId="5A83B76D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22" w:type="dxa"/>
          </w:tcPr>
          <w:p w14:paraId="0A20C1F8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92" w:type="dxa"/>
          </w:tcPr>
          <w:p w14:paraId="25BDF3C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</w:tcPr>
          <w:p w14:paraId="033CF07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</w:t>
            </w:r>
          </w:p>
        </w:tc>
      </w:tr>
      <w:tr w:rsidR="00BB6B0A" w:rsidRPr="00BB6B0A" w14:paraId="1E3554DF" w14:textId="77777777" w:rsidTr="00D47ABC">
        <w:trPr>
          <w:trHeight w:val="205"/>
        </w:trPr>
        <w:tc>
          <w:tcPr>
            <w:tcW w:w="2277" w:type="dxa"/>
          </w:tcPr>
          <w:p w14:paraId="30DAAE01" w14:textId="77777777" w:rsidR="00BB6B0A" w:rsidRPr="002C299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BB6B0A" w:rsidRPr="002C299A">
              <w:rPr>
                <w:rFonts w:ascii="Times New Roman" w:hAnsi="Times New Roman" w:cs="Times New Roman"/>
                <w:szCs w:val="20"/>
              </w:rPr>
              <w:t xml:space="preserve"> 2</w:t>
            </w:r>
          </w:p>
        </w:tc>
        <w:tc>
          <w:tcPr>
            <w:tcW w:w="1281" w:type="dxa"/>
          </w:tcPr>
          <w:p w14:paraId="5052265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81" w:type="dxa"/>
          </w:tcPr>
          <w:p w14:paraId="7A94D5FA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22" w:type="dxa"/>
          </w:tcPr>
          <w:p w14:paraId="3AE1CEE2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2" w:type="dxa"/>
          </w:tcPr>
          <w:p w14:paraId="03CA7FB5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</w:tcPr>
          <w:p w14:paraId="0A9200C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</w:t>
            </w:r>
          </w:p>
        </w:tc>
      </w:tr>
      <w:tr w:rsidR="00BB6B0A" w:rsidRPr="00BB6B0A" w14:paraId="6CE6D08A" w14:textId="77777777" w:rsidTr="00D47ABC">
        <w:trPr>
          <w:trHeight w:val="205"/>
        </w:trPr>
        <w:tc>
          <w:tcPr>
            <w:tcW w:w="2277" w:type="dxa"/>
          </w:tcPr>
          <w:p w14:paraId="7F05C2C7" w14:textId="77777777" w:rsidR="00BB6B0A" w:rsidRPr="002C299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BB6B0A" w:rsidRPr="002C299A">
              <w:rPr>
                <w:rFonts w:ascii="Times New Roman" w:hAnsi="Times New Roman" w:cs="Times New Roman"/>
                <w:szCs w:val="20"/>
              </w:rPr>
              <w:t xml:space="preserve"> 3</w:t>
            </w:r>
          </w:p>
        </w:tc>
        <w:tc>
          <w:tcPr>
            <w:tcW w:w="1281" w:type="dxa"/>
          </w:tcPr>
          <w:p w14:paraId="1B0E4F58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81" w:type="dxa"/>
          </w:tcPr>
          <w:p w14:paraId="0F06B0F9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422" w:type="dxa"/>
          </w:tcPr>
          <w:p w14:paraId="0EBFF74F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292" w:type="dxa"/>
          </w:tcPr>
          <w:p w14:paraId="757F43A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</w:tcPr>
          <w:p w14:paraId="2E54239C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</w:t>
            </w:r>
          </w:p>
        </w:tc>
      </w:tr>
      <w:tr w:rsidR="00BB6B0A" w:rsidRPr="00BB6B0A" w14:paraId="3AF264F3" w14:textId="77777777" w:rsidTr="00D47ABC">
        <w:trPr>
          <w:trHeight w:val="218"/>
        </w:trPr>
        <w:tc>
          <w:tcPr>
            <w:tcW w:w="2277" w:type="dxa"/>
          </w:tcPr>
          <w:p w14:paraId="6DDB392A" w14:textId="77777777" w:rsidR="00BB6B0A" w:rsidRPr="002C299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BB6B0A" w:rsidRPr="002C299A">
              <w:rPr>
                <w:rFonts w:ascii="Times New Roman" w:hAnsi="Times New Roman" w:cs="Times New Roman"/>
                <w:szCs w:val="20"/>
              </w:rPr>
              <w:t xml:space="preserve"> 4</w:t>
            </w:r>
          </w:p>
        </w:tc>
        <w:tc>
          <w:tcPr>
            <w:tcW w:w="1281" w:type="dxa"/>
          </w:tcPr>
          <w:p w14:paraId="0E2CE3FE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81" w:type="dxa"/>
          </w:tcPr>
          <w:p w14:paraId="6B3331C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22" w:type="dxa"/>
          </w:tcPr>
          <w:p w14:paraId="2608B8F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92" w:type="dxa"/>
          </w:tcPr>
          <w:p w14:paraId="37ABCAE5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1" w:type="dxa"/>
          </w:tcPr>
          <w:p w14:paraId="549388C2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</w:t>
            </w:r>
          </w:p>
        </w:tc>
      </w:tr>
      <w:tr w:rsidR="00BB6B0A" w:rsidRPr="00BB6B0A" w14:paraId="70F3D7D7" w14:textId="77777777" w:rsidTr="00D47ABC">
        <w:trPr>
          <w:trHeight w:val="253"/>
        </w:trPr>
        <w:tc>
          <w:tcPr>
            <w:tcW w:w="2277" w:type="dxa"/>
          </w:tcPr>
          <w:p w14:paraId="00179C64" w14:textId="77777777" w:rsidR="00BB6B0A" w:rsidRPr="002C299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ternal deprivation</w:t>
            </w:r>
            <w:r w:rsidR="00BB6B0A" w:rsidRPr="002C299A">
              <w:rPr>
                <w:rFonts w:ascii="Times New Roman" w:hAnsi="Times New Roman" w:cs="Times New Roman"/>
                <w:szCs w:val="20"/>
              </w:rPr>
              <w:t xml:space="preserve"> 5</w:t>
            </w:r>
          </w:p>
        </w:tc>
        <w:tc>
          <w:tcPr>
            <w:tcW w:w="1281" w:type="dxa"/>
          </w:tcPr>
          <w:p w14:paraId="24D76133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81" w:type="dxa"/>
          </w:tcPr>
          <w:p w14:paraId="75B8B632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22" w:type="dxa"/>
          </w:tcPr>
          <w:p w14:paraId="4A328D61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2" w:type="dxa"/>
          </w:tcPr>
          <w:p w14:paraId="1066ADC3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</w:tcPr>
          <w:p w14:paraId="4E24DE6B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2C299A">
              <w:rPr>
                <w:rFonts w:ascii="Times New Roman" w:hAnsi="Times New Roman" w:cs="Times New Roman"/>
              </w:rPr>
              <w:t>0</w:t>
            </w:r>
          </w:p>
          <w:p w14:paraId="77757AC5" w14:textId="77777777" w:rsidR="00BB6B0A" w:rsidRPr="002C299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6B0A" w:rsidRPr="00BB6B0A" w14:paraId="22308A86" w14:textId="77777777" w:rsidTr="00D47ABC">
        <w:trPr>
          <w:trHeight w:val="192"/>
        </w:trPr>
        <w:tc>
          <w:tcPr>
            <w:tcW w:w="9064" w:type="dxa"/>
            <w:gridSpan w:val="6"/>
          </w:tcPr>
          <w:p w14:paraId="55AC521C" w14:textId="77777777" w:rsidR="00BB6B0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PFC-PrL</w:t>
            </w:r>
          </w:p>
          <w:p w14:paraId="4ED6D184" w14:textId="77777777" w:rsidR="00D47ABC" w:rsidRPr="00BB6B0A" w:rsidRDefault="00D47ABC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B6B0A" w:rsidRPr="00BB6B0A" w14:paraId="594B58A5" w14:textId="77777777" w:rsidTr="00D47ABC">
        <w:trPr>
          <w:trHeight w:val="205"/>
        </w:trPr>
        <w:tc>
          <w:tcPr>
            <w:tcW w:w="2277" w:type="dxa"/>
          </w:tcPr>
          <w:p w14:paraId="3B3EFACA" w14:textId="77777777" w:rsidR="00BB6B0A" w:rsidRPr="00BB6B0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281" w:type="dxa"/>
          </w:tcPr>
          <w:p w14:paraId="7A27F57D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281" w:type="dxa"/>
          </w:tcPr>
          <w:p w14:paraId="6A01C20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22" w:type="dxa"/>
          </w:tcPr>
          <w:p w14:paraId="607C9B78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292" w:type="dxa"/>
          </w:tcPr>
          <w:p w14:paraId="27653525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1" w:type="dxa"/>
          </w:tcPr>
          <w:p w14:paraId="70B48B27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52EB7518" w14:textId="77777777" w:rsidTr="00D47ABC">
        <w:trPr>
          <w:trHeight w:val="205"/>
        </w:trPr>
        <w:tc>
          <w:tcPr>
            <w:tcW w:w="2277" w:type="dxa"/>
          </w:tcPr>
          <w:p w14:paraId="3A9486FC" w14:textId="77777777" w:rsidR="00BB6B0A" w:rsidRPr="00BB6B0A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281" w:type="dxa"/>
          </w:tcPr>
          <w:p w14:paraId="6F0B519A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281" w:type="dxa"/>
          </w:tcPr>
          <w:p w14:paraId="20467BE8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422" w:type="dxa"/>
          </w:tcPr>
          <w:p w14:paraId="4B0C299B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92" w:type="dxa"/>
          </w:tcPr>
          <w:p w14:paraId="2CA4ED3C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11" w:type="dxa"/>
          </w:tcPr>
          <w:p w14:paraId="4E2DED0A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4</w:t>
            </w:r>
          </w:p>
        </w:tc>
      </w:tr>
      <w:tr w:rsidR="00BB6B0A" w:rsidRPr="00BB6B0A" w14:paraId="30388CA4" w14:textId="77777777" w:rsidTr="00D47ABC">
        <w:trPr>
          <w:trHeight w:val="218"/>
        </w:trPr>
        <w:tc>
          <w:tcPr>
            <w:tcW w:w="2277" w:type="dxa"/>
          </w:tcPr>
          <w:p w14:paraId="2DF7F91B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281" w:type="dxa"/>
          </w:tcPr>
          <w:p w14:paraId="1D1C3D0E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281" w:type="dxa"/>
          </w:tcPr>
          <w:p w14:paraId="5F5EF70F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22" w:type="dxa"/>
          </w:tcPr>
          <w:p w14:paraId="5938E466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92" w:type="dxa"/>
          </w:tcPr>
          <w:p w14:paraId="769EF0BF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1" w:type="dxa"/>
          </w:tcPr>
          <w:p w14:paraId="4A86CB78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44845B82" w14:textId="77777777" w:rsidTr="00D47ABC">
        <w:trPr>
          <w:trHeight w:val="205"/>
        </w:trPr>
        <w:tc>
          <w:tcPr>
            <w:tcW w:w="2277" w:type="dxa"/>
          </w:tcPr>
          <w:p w14:paraId="04784573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281" w:type="dxa"/>
          </w:tcPr>
          <w:p w14:paraId="150D0666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81" w:type="dxa"/>
          </w:tcPr>
          <w:p w14:paraId="2FBB44AF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22" w:type="dxa"/>
          </w:tcPr>
          <w:p w14:paraId="3E46A7F2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92" w:type="dxa"/>
          </w:tcPr>
          <w:p w14:paraId="37A5B57F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11" w:type="dxa"/>
          </w:tcPr>
          <w:p w14:paraId="6B30A705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73A6ACBC" w14:textId="77777777" w:rsidTr="00D47ABC">
        <w:trPr>
          <w:trHeight w:val="205"/>
        </w:trPr>
        <w:tc>
          <w:tcPr>
            <w:tcW w:w="2277" w:type="dxa"/>
          </w:tcPr>
          <w:p w14:paraId="24B76B43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281" w:type="dxa"/>
          </w:tcPr>
          <w:p w14:paraId="2B9AA56F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81" w:type="dxa"/>
          </w:tcPr>
          <w:p w14:paraId="66C960B9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22" w:type="dxa"/>
          </w:tcPr>
          <w:p w14:paraId="56908B66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92" w:type="dxa"/>
          </w:tcPr>
          <w:p w14:paraId="02409B0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11" w:type="dxa"/>
          </w:tcPr>
          <w:p w14:paraId="03872BC4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6</w:t>
            </w:r>
          </w:p>
        </w:tc>
      </w:tr>
      <w:tr w:rsidR="00BB6B0A" w:rsidRPr="00BB6B0A" w14:paraId="3A269EF8" w14:textId="77777777" w:rsidTr="00D47ABC">
        <w:trPr>
          <w:trHeight w:val="205"/>
        </w:trPr>
        <w:tc>
          <w:tcPr>
            <w:tcW w:w="2277" w:type="dxa"/>
          </w:tcPr>
          <w:p w14:paraId="5C3D9169" w14:textId="77777777" w:rsidR="00BB6B0A" w:rsidRPr="00BB6B0A" w:rsidRDefault="00970CD9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BB6B0A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81" w:type="dxa"/>
          </w:tcPr>
          <w:p w14:paraId="4100541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281" w:type="dxa"/>
          </w:tcPr>
          <w:p w14:paraId="44A5F1BC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422" w:type="dxa"/>
          </w:tcPr>
          <w:p w14:paraId="2D377FCE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92" w:type="dxa"/>
          </w:tcPr>
          <w:p w14:paraId="452ED8C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11" w:type="dxa"/>
          </w:tcPr>
          <w:p w14:paraId="313E3290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0C6D79D0" w14:textId="77777777" w:rsidTr="00D47ABC">
        <w:trPr>
          <w:trHeight w:val="218"/>
        </w:trPr>
        <w:tc>
          <w:tcPr>
            <w:tcW w:w="2277" w:type="dxa"/>
          </w:tcPr>
          <w:p w14:paraId="76AD7611" w14:textId="77777777" w:rsidR="00BB6B0A" w:rsidRPr="00BB6B0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BB6B0A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81" w:type="dxa"/>
          </w:tcPr>
          <w:p w14:paraId="7797728B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81" w:type="dxa"/>
          </w:tcPr>
          <w:p w14:paraId="08122ED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22" w:type="dxa"/>
          </w:tcPr>
          <w:p w14:paraId="3C9AC63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92" w:type="dxa"/>
          </w:tcPr>
          <w:p w14:paraId="18B21D78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1" w:type="dxa"/>
          </w:tcPr>
          <w:p w14:paraId="04214C01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0B09DDEB" w14:textId="77777777" w:rsidTr="00D47ABC">
        <w:trPr>
          <w:trHeight w:val="205"/>
        </w:trPr>
        <w:tc>
          <w:tcPr>
            <w:tcW w:w="2277" w:type="dxa"/>
          </w:tcPr>
          <w:p w14:paraId="5EE6E3EC" w14:textId="77777777" w:rsidR="00BB6B0A" w:rsidRPr="00BB6B0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BB6B0A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81" w:type="dxa"/>
          </w:tcPr>
          <w:p w14:paraId="5AC2B9E3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281" w:type="dxa"/>
          </w:tcPr>
          <w:p w14:paraId="7B621B8B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22" w:type="dxa"/>
          </w:tcPr>
          <w:p w14:paraId="7DC79AC7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92" w:type="dxa"/>
          </w:tcPr>
          <w:p w14:paraId="6D89CB16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11" w:type="dxa"/>
          </w:tcPr>
          <w:p w14:paraId="5A410280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45BE8B3F" w14:textId="77777777" w:rsidTr="00D47ABC">
        <w:trPr>
          <w:trHeight w:val="205"/>
        </w:trPr>
        <w:tc>
          <w:tcPr>
            <w:tcW w:w="2277" w:type="dxa"/>
          </w:tcPr>
          <w:p w14:paraId="149325B0" w14:textId="77777777" w:rsidR="00BB6B0A" w:rsidRPr="00BB6B0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BB6B0A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281" w:type="dxa"/>
          </w:tcPr>
          <w:p w14:paraId="6C1995F2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281" w:type="dxa"/>
          </w:tcPr>
          <w:p w14:paraId="2C9A49EB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22" w:type="dxa"/>
          </w:tcPr>
          <w:p w14:paraId="36129084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92" w:type="dxa"/>
          </w:tcPr>
          <w:p w14:paraId="013EF11F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1" w:type="dxa"/>
          </w:tcPr>
          <w:p w14:paraId="66B4EB94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5359DDE9" w14:textId="77777777" w:rsidTr="00D47ABC">
        <w:trPr>
          <w:trHeight w:val="205"/>
        </w:trPr>
        <w:tc>
          <w:tcPr>
            <w:tcW w:w="2277" w:type="dxa"/>
          </w:tcPr>
          <w:p w14:paraId="39F0C634" w14:textId="77777777" w:rsidR="00BB6B0A" w:rsidRPr="00BB6B0A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BB6B0A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281" w:type="dxa"/>
          </w:tcPr>
          <w:p w14:paraId="64F09C52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81" w:type="dxa"/>
          </w:tcPr>
          <w:p w14:paraId="7DA9D10C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22" w:type="dxa"/>
          </w:tcPr>
          <w:p w14:paraId="76C5C2B3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92" w:type="dxa"/>
          </w:tcPr>
          <w:p w14:paraId="1BCB4B49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11" w:type="dxa"/>
          </w:tcPr>
          <w:p w14:paraId="6113E58B" w14:textId="77777777" w:rsidR="00BB6B0A" w:rsidRPr="00BB6B0A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BB6B0A">
              <w:rPr>
                <w:rFonts w:ascii="Times New Roman" w:hAnsi="Times New Roman" w:cs="Times New Roman"/>
              </w:rPr>
              <w:t>7</w:t>
            </w:r>
          </w:p>
        </w:tc>
      </w:tr>
      <w:tr w:rsidR="00D47ABC" w:rsidRPr="00BB6B0A" w14:paraId="4B1413CB" w14:textId="77777777" w:rsidTr="00D47ABC">
        <w:trPr>
          <w:trHeight w:val="205"/>
        </w:trPr>
        <w:tc>
          <w:tcPr>
            <w:tcW w:w="2277" w:type="dxa"/>
          </w:tcPr>
          <w:p w14:paraId="39A31A5F" w14:textId="77777777" w:rsidR="00D47ABC" w:rsidRPr="00BB6B0A" w:rsidRDefault="00D47ABC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4137897A" w14:textId="77777777" w:rsidR="00D47ABC" w:rsidRPr="00BB6B0A" w:rsidRDefault="00D47ABC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14:paraId="0AA1D46E" w14:textId="77777777" w:rsidR="00D47ABC" w:rsidRPr="00BB6B0A" w:rsidRDefault="00D47ABC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2" w:type="dxa"/>
          </w:tcPr>
          <w:p w14:paraId="7D5F41E5" w14:textId="77777777" w:rsidR="00D47ABC" w:rsidRPr="00BB6B0A" w:rsidRDefault="00D47ABC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</w:tcPr>
          <w:p w14:paraId="4A6FE866" w14:textId="77777777" w:rsidR="00D47ABC" w:rsidRPr="00BB6B0A" w:rsidRDefault="00D47ABC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1" w:type="dxa"/>
          </w:tcPr>
          <w:p w14:paraId="423374C9" w14:textId="77777777" w:rsidR="00D47ABC" w:rsidRPr="00BB6B0A" w:rsidRDefault="00D47ABC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3CD1" w:rsidRPr="00BB6B0A" w14:paraId="0E5FC35E" w14:textId="77777777" w:rsidTr="00D47ABC">
        <w:trPr>
          <w:trHeight w:val="192"/>
        </w:trPr>
        <w:tc>
          <w:tcPr>
            <w:tcW w:w="9064" w:type="dxa"/>
            <w:gridSpan w:val="6"/>
          </w:tcPr>
          <w:p w14:paraId="5C48253E" w14:textId="77777777" w:rsidR="004C3CD1" w:rsidRDefault="004C3CD1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PFC-IL</w:t>
            </w:r>
          </w:p>
          <w:p w14:paraId="56C994D6" w14:textId="77777777" w:rsidR="00D47ABC" w:rsidRPr="004C3CD1" w:rsidRDefault="00D47ABC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B6B0A" w:rsidRPr="00BB6B0A" w14:paraId="0CE94D39" w14:textId="77777777" w:rsidTr="00D47ABC">
        <w:trPr>
          <w:trHeight w:val="205"/>
        </w:trPr>
        <w:tc>
          <w:tcPr>
            <w:tcW w:w="2277" w:type="dxa"/>
          </w:tcPr>
          <w:p w14:paraId="0AD696AA" w14:textId="77777777" w:rsidR="00BB6B0A" w:rsidRPr="004C3CD1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1</w:t>
            </w:r>
          </w:p>
        </w:tc>
        <w:tc>
          <w:tcPr>
            <w:tcW w:w="1281" w:type="dxa"/>
          </w:tcPr>
          <w:p w14:paraId="655E9CFF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81" w:type="dxa"/>
          </w:tcPr>
          <w:p w14:paraId="79B9C70A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2" w:type="dxa"/>
          </w:tcPr>
          <w:p w14:paraId="6715B3C1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2" w:type="dxa"/>
          </w:tcPr>
          <w:p w14:paraId="469DED52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</w:tcPr>
          <w:p w14:paraId="33A64672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412E7CD7" w14:textId="77777777" w:rsidTr="00D47ABC">
        <w:trPr>
          <w:trHeight w:val="218"/>
        </w:trPr>
        <w:tc>
          <w:tcPr>
            <w:tcW w:w="2277" w:type="dxa"/>
          </w:tcPr>
          <w:p w14:paraId="6D4433F5" w14:textId="77777777" w:rsidR="00BB6B0A" w:rsidRPr="004C3CD1" w:rsidRDefault="00BB6B0A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2</w:t>
            </w:r>
          </w:p>
        </w:tc>
        <w:tc>
          <w:tcPr>
            <w:tcW w:w="1281" w:type="dxa"/>
          </w:tcPr>
          <w:p w14:paraId="6C8A3D4E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81" w:type="dxa"/>
          </w:tcPr>
          <w:p w14:paraId="0E5ECA8E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22" w:type="dxa"/>
          </w:tcPr>
          <w:p w14:paraId="658D6EBE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92" w:type="dxa"/>
          </w:tcPr>
          <w:p w14:paraId="7DDE61F6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11" w:type="dxa"/>
          </w:tcPr>
          <w:p w14:paraId="57610CA2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52DA60C5" w14:textId="77777777" w:rsidTr="00D47ABC">
        <w:trPr>
          <w:trHeight w:val="192"/>
        </w:trPr>
        <w:tc>
          <w:tcPr>
            <w:tcW w:w="2277" w:type="dxa"/>
          </w:tcPr>
          <w:p w14:paraId="2F7823B7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3</w:t>
            </w:r>
          </w:p>
        </w:tc>
        <w:tc>
          <w:tcPr>
            <w:tcW w:w="1281" w:type="dxa"/>
          </w:tcPr>
          <w:p w14:paraId="2EFEF4A1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81" w:type="dxa"/>
          </w:tcPr>
          <w:p w14:paraId="05FB9377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22" w:type="dxa"/>
          </w:tcPr>
          <w:p w14:paraId="1F5500F1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2" w:type="dxa"/>
          </w:tcPr>
          <w:p w14:paraId="1B11E6AF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</w:tcPr>
          <w:p w14:paraId="18CB85D8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</w:tr>
      <w:tr w:rsidR="00BB6B0A" w:rsidRPr="00BB6B0A" w14:paraId="449C627D" w14:textId="77777777" w:rsidTr="00D47ABC">
        <w:trPr>
          <w:trHeight w:val="205"/>
        </w:trPr>
        <w:tc>
          <w:tcPr>
            <w:tcW w:w="2277" w:type="dxa"/>
          </w:tcPr>
          <w:p w14:paraId="1EBF5357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4</w:t>
            </w:r>
          </w:p>
        </w:tc>
        <w:tc>
          <w:tcPr>
            <w:tcW w:w="1281" w:type="dxa"/>
          </w:tcPr>
          <w:p w14:paraId="2CECE80E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81" w:type="dxa"/>
          </w:tcPr>
          <w:p w14:paraId="178F2473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22" w:type="dxa"/>
          </w:tcPr>
          <w:p w14:paraId="69760E91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92" w:type="dxa"/>
          </w:tcPr>
          <w:p w14:paraId="7119B2C1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</w:tcPr>
          <w:p w14:paraId="01EB8D67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5</w:t>
            </w:r>
          </w:p>
        </w:tc>
      </w:tr>
      <w:tr w:rsidR="00BB6B0A" w:rsidRPr="00BB6B0A" w14:paraId="5734C35A" w14:textId="77777777" w:rsidTr="00D47ABC">
        <w:trPr>
          <w:trHeight w:val="205"/>
        </w:trPr>
        <w:tc>
          <w:tcPr>
            <w:tcW w:w="2277" w:type="dxa"/>
          </w:tcPr>
          <w:p w14:paraId="3E7B267C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Control 5</w:t>
            </w:r>
          </w:p>
        </w:tc>
        <w:tc>
          <w:tcPr>
            <w:tcW w:w="1281" w:type="dxa"/>
          </w:tcPr>
          <w:p w14:paraId="1580420F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81" w:type="dxa"/>
          </w:tcPr>
          <w:p w14:paraId="7472F936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22" w:type="dxa"/>
          </w:tcPr>
          <w:p w14:paraId="79CF7C8F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92" w:type="dxa"/>
          </w:tcPr>
          <w:p w14:paraId="27EA622D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1" w:type="dxa"/>
          </w:tcPr>
          <w:p w14:paraId="65C5254C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123A4352" w14:textId="77777777" w:rsidTr="00D47ABC">
        <w:trPr>
          <w:trHeight w:val="218"/>
        </w:trPr>
        <w:tc>
          <w:tcPr>
            <w:tcW w:w="2277" w:type="dxa"/>
          </w:tcPr>
          <w:p w14:paraId="1E373F5F" w14:textId="77777777" w:rsidR="00BB6B0A" w:rsidRPr="004C3CD1" w:rsidRDefault="00970CD9" w:rsidP="002C29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4C3CD1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281" w:type="dxa"/>
          </w:tcPr>
          <w:p w14:paraId="4886D3A9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81" w:type="dxa"/>
          </w:tcPr>
          <w:p w14:paraId="7772E46A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22" w:type="dxa"/>
          </w:tcPr>
          <w:p w14:paraId="0DB1B78A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2" w:type="dxa"/>
          </w:tcPr>
          <w:p w14:paraId="75DAD483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</w:tcPr>
          <w:p w14:paraId="6717AC4F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8</w:t>
            </w:r>
          </w:p>
        </w:tc>
      </w:tr>
      <w:tr w:rsidR="00BB6B0A" w:rsidRPr="00BB6B0A" w14:paraId="4E11C359" w14:textId="77777777" w:rsidTr="00D47ABC">
        <w:trPr>
          <w:trHeight w:val="205"/>
        </w:trPr>
        <w:tc>
          <w:tcPr>
            <w:tcW w:w="2277" w:type="dxa"/>
          </w:tcPr>
          <w:p w14:paraId="6035547D" w14:textId="77777777" w:rsidR="00BB6B0A" w:rsidRPr="004C3CD1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4C3CD1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281" w:type="dxa"/>
          </w:tcPr>
          <w:p w14:paraId="78F725FC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81" w:type="dxa"/>
          </w:tcPr>
          <w:p w14:paraId="3C7927F0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2" w:type="dxa"/>
          </w:tcPr>
          <w:p w14:paraId="0EFDF18A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2" w:type="dxa"/>
          </w:tcPr>
          <w:p w14:paraId="3F27FC52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</w:tcPr>
          <w:p w14:paraId="7C07B0AC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7</w:t>
            </w:r>
          </w:p>
        </w:tc>
      </w:tr>
      <w:tr w:rsidR="00BB6B0A" w:rsidRPr="00BB6B0A" w14:paraId="4E1DA1D9" w14:textId="77777777" w:rsidTr="00D47ABC">
        <w:trPr>
          <w:trHeight w:val="205"/>
        </w:trPr>
        <w:tc>
          <w:tcPr>
            <w:tcW w:w="2277" w:type="dxa"/>
          </w:tcPr>
          <w:p w14:paraId="1A8019C2" w14:textId="77777777" w:rsidR="00BB6B0A" w:rsidRPr="004C3CD1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4C3CD1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281" w:type="dxa"/>
          </w:tcPr>
          <w:p w14:paraId="3F68D495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81" w:type="dxa"/>
          </w:tcPr>
          <w:p w14:paraId="33B03F4E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22" w:type="dxa"/>
          </w:tcPr>
          <w:p w14:paraId="0B7971C0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92" w:type="dxa"/>
          </w:tcPr>
          <w:p w14:paraId="4D0D8121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1" w:type="dxa"/>
          </w:tcPr>
          <w:p w14:paraId="1A1FB98A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0</w:t>
            </w:r>
          </w:p>
        </w:tc>
      </w:tr>
      <w:tr w:rsidR="00BB6B0A" w:rsidRPr="00BB6B0A" w14:paraId="2906FEAC" w14:textId="77777777" w:rsidTr="00D47ABC">
        <w:trPr>
          <w:trHeight w:val="205"/>
        </w:trPr>
        <w:tc>
          <w:tcPr>
            <w:tcW w:w="2277" w:type="dxa"/>
          </w:tcPr>
          <w:p w14:paraId="61D6DCF1" w14:textId="77777777" w:rsidR="00BB6B0A" w:rsidRPr="004C3CD1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4C3CD1">
              <w:rPr>
                <w:rFonts w:ascii="Times New Roman" w:hAnsi="Times New Roman" w:cs="Times New Roman"/>
              </w:rPr>
              <w:t xml:space="preserve"> 4</w:t>
            </w:r>
          </w:p>
        </w:tc>
        <w:tc>
          <w:tcPr>
            <w:tcW w:w="1281" w:type="dxa"/>
          </w:tcPr>
          <w:p w14:paraId="0AE704F6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81" w:type="dxa"/>
          </w:tcPr>
          <w:p w14:paraId="5BB60B10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22" w:type="dxa"/>
          </w:tcPr>
          <w:p w14:paraId="71D33967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2" w:type="dxa"/>
          </w:tcPr>
          <w:p w14:paraId="4F4E2764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1" w:type="dxa"/>
          </w:tcPr>
          <w:p w14:paraId="044A14A7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</w:tr>
      <w:tr w:rsidR="00BB6B0A" w:rsidRPr="00BB6B0A" w14:paraId="6CE10BC5" w14:textId="77777777" w:rsidTr="00D47ABC">
        <w:trPr>
          <w:trHeight w:val="205"/>
        </w:trPr>
        <w:tc>
          <w:tcPr>
            <w:tcW w:w="2277" w:type="dxa"/>
          </w:tcPr>
          <w:p w14:paraId="0C64C236" w14:textId="77777777" w:rsidR="00BB6B0A" w:rsidRPr="004C3CD1" w:rsidRDefault="00970CD9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nal deprivation</w:t>
            </w:r>
            <w:r w:rsidR="00BB6B0A" w:rsidRPr="004C3CD1">
              <w:rPr>
                <w:rFonts w:ascii="Times New Roman" w:hAnsi="Times New Roman" w:cs="Times New Roman"/>
              </w:rPr>
              <w:t xml:space="preserve"> 5</w:t>
            </w:r>
          </w:p>
        </w:tc>
        <w:tc>
          <w:tcPr>
            <w:tcW w:w="1281" w:type="dxa"/>
          </w:tcPr>
          <w:p w14:paraId="107B4E2A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81" w:type="dxa"/>
          </w:tcPr>
          <w:p w14:paraId="65724BBD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22" w:type="dxa"/>
          </w:tcPr>
          <w:p w14:paraId="6CD0917C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2" w:type="dxa"/>
          </w:tcPr>
          <w:p w14:paraId="186A3D9B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11" w:type="dxa"/>
          </w:tcPr>
          <w:p w14:paraId="3ECA2B04" w14:textId="77777777" w:rsidR="00BB6B0A" w:rsidRPr="004C3CD1" w:rsidRDefault="00BB6B0A" w:rsidP="002C299A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4C3CD1">
              <w:rPr>
                <w:rFonts w:ascii="Times New Roman" w:hAnsi="Times New Roman" w:cs="Times New Roman"/>
              </w:rPr>
              <w:t>4</w:t>
            </w:r>
          </w:p>
        </w:tc>
      </w:tr>
    </w:tbl>
    <w:p w14:paraId="108D842C" w14:textId="77777777" w:rsidR="003E41A3" w:rsidRDefault="003E41A3"/>
    <w:p w14:paraId="20144C5A" w14:textId="77777777" w:rsidR="003E41A3" w:rsidRDefault="003E41A3"/>
    <w:p w14:paraId="45C1CD4C" w14:textId="77777777" w:rsidR="00533E64" w:rsidRDefault="00533E64"/>
    <w:p w14:paraId="36EDA3B8" w14:textId="77777777" w:rsidR="00533E64" w:rsidRDefault="00533E64"/>
    <w:p w14:paraId="55AE8BC8" w14:textId="77777777" w:rsidR="00533E64" w:rsidRDefault="00533E64"/>
    <w:p w14:paraId="24354B81" w14:textId="77777777" w:rsidR="003E41A3" w:rsidRDefault="003E41A3"/>
    <w:p w14:paraId="2B9E5128" w14:textId="77777777" w:rsidR="003E41A3" w:rsidRDefault="003E41A3"/>
    <w:p w14:paraId="739C3555" w14:textId="77777777" w:rsidR="003E41A3" w:rsidRDefault="003E41A3"/>
    <w:p w14:paraId="68C2A2DC" w14:textId="77777777" w:rsidR="003E41A3" w:rsidRDefault="003E41A3"/>
    <w:sectPr w:rsidR="003E41A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1A3"/>
    <w:rsid w:val="000E7BD3"/>
    <w:rsid w:val="00132869"/>
    <w:rsid w:val="002C299A"/>
    <w:rsid w:val="003C24A2"/>
    <w:rsid w:val="003E41A3"/>
    <w:rsid w:val="004C3CD1"/>
    <w:rsid w:val="00533E64"/>
    <w:rsid w:val="007D7FB5"/>
    <w:rsid w:val="00970CD9"/>
    <w:rsid w:val="00A34F1E"/>
    <w:rsid w:val="00A826A5"/>
    <w:rsid w:val="00BB6B0A"/>
    <w:rsid w:val="00C61A13"/>
    <w:rsid w:val="00D47ABC"/>
    <w:rsid w:val="00F3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E214B"/>
  <w15:docId w15:val="{5B57D2DF-0A4A-4391-88D2-AD5F52473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99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99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D7F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47ABC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treach</dc:creator>
  <cp:lastModifiedBy>User</cp:lastModifiedBy>
  <cp:revision>2</cp:revision>
  <dcterms:created xsi:type="dcterms:W3CDTF">2022-11-21T07:48:00Z</dcterms:created>
  <dcterms:modified xsi:type="dcterms:W3CDTF">2022-11-21T07:48:00Z</dcterms:modified>
</cp:coreProperties>
</file>